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58EA" w:rsidRPr="00574B89" w:rsidRDefault="002758EA" w:rsidP="002758EA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</w:t>
      </w:r>
      <w:r>
        <w:rPr>
          <w:b/>
          <w:sz w:val="28"/>
          <w:szCs w:val="28"/>
        </w:rPr>
        <w:t>Information</w:t>
      </w:r>
      <w:bookmarkStart w:id="0" w:name="_GoBack"/>
      <w:bookmarkEnd w:id="0"/>
    </w:p>
    <w:p w:rsidR="002758EA" w:rsidRDefault="002758EA" w:rsidP="002758EA">
      <w:pPr>
        <w:jc w:val="both"/>
      </w:pPr>
      <w:r>
        <w:t xml:space="preserve">Supplementary Figure 1. Results of fitting the hierarchical HMC model to the adaptation profile of each subject (n = 24) with perturbation applied to the Sagittal plane. </w:t>
      </w:r>
    </w:p>
    <w:p w:rsidR="002758EA" w:rsidRDefault="002758EA" w:rsidP="002758EA">
      <w:pPr>
        <w:jc w:val="both"/>
      </w:pPr>
      <w:r>
        <w:t xml:space="preserve">Supplementary Figure 2. </w:t>
      </w:r>
      <w:r w:rsidRPr="009A146B">
        <w:t xml:space="preserve">Results of fitting the hierarchical HMC model to the adaptation profile of each subject </w:t>
      </w:r>
      <w:r>
        <w:t xml:space="preserve">(n = 24) </w:t>
      </w:r>
      <w:r w:rsidRPr="009A146B">
        <w:t>with perturbation applied to the</w:t>
      </w:r>
      <w:r>
        <w:t xml:space="preserve"> horizontal plane.</w:t>
      </w:r>
    </w:p>
    <w:p w:rsidR="002758EA" w:rsidRDefault="002758EA" w:rsidP="002758EA">
      <w:pPr>
        <w:jc w:val="both"/>
      </w:pPr>
      <w:r>
        <w:t xml:space="preserve">Supplementary Figure 3. </w:t>
      </w:r>
      <w:r w:rsidRPr="009A146B">
        <w:t>Results of fitting the hierarchical HMC model to the adaptation profile of each subject</w:t>
      </w:r>
      <w:r>
        <w:t xml:space="preserve"> (n = 24) </w:t>
      </w:r>
      <w:r w:rsidRPr="009A146B">
        <w:t xml:space="preserve">with perturbation applied to the </w:t>
      </w:r>
      <w:r>
        <w:t>coronal plane.</w:t>
      </w:r>
    </w:p>
    <w:p w:rsidR="002758EA" w:rsidRDefault="002758EA" w:rsidP="002758EA">
      <w:pPr>
        <w:jc w:val="both"/>
      </w:pPr>
      <w:r>
        <w:t>Supplementary Figure 4. Similar to figure 5 but with the model applied on a trial base rather than epoch base (no average over 8 consecutive trials). A) Example of single subject time course of adaptation with 2-state model fits. B) Extrapolated model parameter for all the subjects (different colors). C) Slow learning rate (</w:t>
      </w:r>
      <w:proofErr w:type="spellStart"/>
      <w:r>
        <w:t>bs</w:t>
      </w:r>
      <w:proofErr w:type="spellEnd"/>
      <w:r>
        <w:t xml:space="preserve">) vs </w:t>
      </w:r>
      <w:proofErr w:type="spellStart"/>
      <w:r>
        <w:t>Kalman</w:t>
      </w:r>
      <w:proofErr w:type="spellEnd"/>
      <w:r>
        <w:t xml:space="preserve"> gain relationship. </w:t>
      </w:r>
    </w:p>
    <w:p w:rsidR="003663FF" w:rsidRDefault="003663FF"/>
    <w:sectPr w:rsidR="00366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8EA"/>
    <w:rsid w:val="002758EA"/>
    <w:rsid w:val="003663FF"/>
    <w:rsid w:val="00EA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7DF9E"/>
  <w15:chartTrackingRefBased/>
  <w15:docId w15:val="{1F3B06B0-D84C-4C5F-988D-5C52B51E5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8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utsches Primatenzentrum GmbH</Company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a, Enrico</dc:creator>
  <cp:keywords/>
  <dc:description/>
  <cp:lastModifiedBy>Ferrea, Enrico</cp:lastModifiedBy>
  <cp:revision>2</cp:revision>
  <dcterms:created xsi:type="dcterms:W3CDTF">2022-03-09T10:29:00Z</dcterms:created>
  <dcterms:modified xsi:type="dcterms:W3CDTF">2022-03-09T10:29:00Z</dcterms:modified>
</cp:coreProperties>
</file>